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01" w:tblpY="2052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97"/>
        <w:gridCol w:w="3311"/>
        <w:gridCol w:w="1397"/>
        <w:gridCol w:w="2351"/>
      </w:tblGrid>
      <w:tr w14:paraId="32AF0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6D5D73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bbreviation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4C4F9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Cancer nam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BAA9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bbreviation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B27F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Cancer names</w:t>
            </w:r>
          </w:p>
        </w:tc>
      </w:tr>
      <w:tr w14:paraId="4BD76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5E258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AC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72D04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Adrenocortica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6075C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74C8BF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Lung adenocarcinoma</w:t>
            </w:r>
          </w:p>
        </w:tc>
      </w:tr>
      <w:tr w14:paraId="6C76C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6A3058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0A040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Acute Lymphoblastic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928C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74DD6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Lung squamous cell carcinoma</w:t>
            </w:r>
          </w:p>
        </w:tc>
      </w:tr>
      <w:tr w14:paraId="3B1C9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F903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BL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39B4E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Bladder Urothelia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760D1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ME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50AFF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Mesothelioma</w:t>
            </w:r>
          </w:p>
        </w:tc>
      </w:tr>
      <w:tr w14:paraId="4EBE0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04B97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B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51E88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Breast invasive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438017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74475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Neuroblastoma</w:t>
            </w:r>
          </w:p>
        </w:tc>
      </w:tr>
      <w:tr w14:paraId="7BA0D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540D5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C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42616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Cervical squamous cell carcinoma and endocervical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3E3A1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6D643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Osteosarcoma</w:t>
            </w:r>
          </w:p>
        </w:tc>
      </w:tr>
      <w:tr w14:paraId="68506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32D55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C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CD00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Cholangi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4774BF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3DE6E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Ovarian serous cystadenocarcinoma</w:t>
            </w:r>
          </w:p>
        </w:tc>
      </w:tr>
      <w:tr w14:paraId="3D798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79BE9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C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7D48A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Colon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629A9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P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9A98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Pancreatic adenocarcinoma</w:t>
            </w:r>
          </w:p>
        </w:tc>
      </w:tr>
      <w:tr w14:paraId="0C38C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68F34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COAD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78019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Colon adenocarcinoma/Rectum adenocarcinoma Esophagea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74134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PC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6BDE1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Pheochromocytoma and Paraganglioma</w:t>
            </w:r>
          </w:p>
        </w:tc>
      </w:tr>
      <w:tr w14:paraId="448F7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5C1F9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DL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2A45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Lymphoid Neoplasm Diffuse Large B-cell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653EF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PR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609B6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Prostate adenocarcinoma</w:t>
            </w:r>
          </w:p>
        </w:tc>
      </w:tr>
      <w:tr w14:paraId="05FAB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5B215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612CF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Esophagea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68458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4B245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Rectum adenocarcinoma</w:t>
            </w:r>
          </w:p>
        </w:tc>
      </w:tr>
      <w:tr w14:paraId="3D67D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7A622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FP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502DC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FFPE Pilot Phas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4723E6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S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7D392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Sarcoma</w:t>
            </w:r>
          </w:p>
        </w:tc>
      </w:tr>
      <w:tr w14:paraId="0D1A7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043FE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757B4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Glioblastoma multifor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3C35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S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73C06A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Stomach adenocarcinoma</w:t>
            </w:r>
          </w:p>
        </w:tc>
      </w:tr>
      <w:tr w14:paraId="6C980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24F16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GBML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7AB0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1392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SK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C853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Skin Cutaneous Melanoma</w:t>
            </w:r>
          </w:p>
        </w:tc>
      </w:tr>
      <w:tr w14:paraId="09BA6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59002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HN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25343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Head and Neck 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33F14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S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65D9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Stomach and Esophageal carcinoma</w:t>
            </w:r>
          </w:p>
        </w:tc>
      </w:tr>
      <w:tr w14:paraId="0146D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5C31D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K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D5AB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Kidney Chromoph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69407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21420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Testicular Germ Cell Tumors</w:t>
            </w:r>
          </w:p>
        </w:tc>
      </w:tr>
      <w:tr w14:paraId="0F78D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9272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KI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2A870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Pan-kidney cohort (KICH+KIRC+KIR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506D8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TH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F469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Thyroid carcinoma</w:t>
            </w:r>
          </w:p>
        </w:tc>
      </w:tr>
      <w:tr w14:paraId="6E69C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38096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KI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71D2A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Kidney renal clear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69C51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TH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28C9A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Thymoma</w:t>
            </w:r>
          </w:p>
        </w:tc>
      </w:tr>
      <w:tr w14:paraId="7E238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3C572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KI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7C8F6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Kidney renal papillary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4222D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UC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598A0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Uterine Corpus Endometrial Carcinoma</w:t>
            </w:r>
          </w:p>
        </w:tc>
      </w:tr>
      <w:tr w14:paraId="317F2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B967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LA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0D177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Acute Myeloid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171B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U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37D22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Uterine Carcinosarcoma</w:t>
            </w:r>
          </w:p>
        </w:tc>
      </w:tr>
      <w:tr w14:paraId="057B7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45299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L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2A45D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Brain Lower Grade 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84EC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U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64D44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Uveal Melanoma</w:t>
            </w:r>
          </w:p>
        </w:tc>
      </w:tr>
      <w:tr w14:paraId="08248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59016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LIH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0118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Liver hepatocellular 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6CB33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</w:tcPr>
          <w:p w14:paraId="1B6FB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5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High-Risk Wilms Tumor</w:t>
            </w:r>
          </w:p>
        </w:tc>
      </w:tr>
    </w:tbl>
    <w:p w14:paraId="3EAF2644"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 xml:space="preserve">Table S1. 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 xml:space="preserve">Cancer names 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>abbreviations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>included in the TCGA database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 xml:space="preserve"> 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CCAC35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88DF3E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D42B3E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4847F7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1F4275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AA17CC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BB0E293-043A-403B-AF1F-DDFDCE84BBDF}"/>
    <w:docVar w:name="KY_MEDREF_VERSION" w:val="3"/>
  </w:docVars>
  <w:rsids>
    <w:rsidRoot w:val="1286630D"/>
    <w:rsid w:val="1286630D"/>
    <w:rsid w:val="4507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1259</Characters>
  <Lines>0</Lines>
  <Paragraphs>0</Paragraphs>
  <TotalTime>0</TotalTime>
  <ScaleCrop>false</ScaleCrop>
  <LinksUpToDate>false</LinksUpToDate>
  <CharactersWithSpaces>135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02:57:00Z</dcterms:created>
  <dc:creator>杨扬</dc:creator>
  <cp:lastModifiedBy>杨扬</cp:lastModifiedBy>
  <dcterms:modified xsi:type="dcterms:W3CDTF">2025-01-21T15:10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4F0192B15514B229FFA40503DE87BE7_13</vt:lpwstr>
  </property>
  <property fmtid="{D5CDD505-2E9C-101B-9397-08002B2CF9AE}" pid="4" name="KSOTemplateDocerSaveRecord">
    <vt:lpwstr>eyJoZGlkIjoiYWMzMzQ1ODAzY2Y1NDA5MWVhYTZkMTExNTgwZjU1MDMiLCJ1c2VySWQiOiIyODM3OTExNDIifQ==</vt:lpwstr>
  </property>
</Properties>
</file>